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 Regular" w:hAnsi="Times New Roman Regular"/>
        </w:rPr>
      </w:pPr>
      <w:r>
        <w:rPr>
          <w:rFonts w:ascii="Times New Roman" w:hAnsi="Times New Roman" w:eastAsiaTheme="minorEastAsia" w:cstheme="minorBidi"/>
          <w:b/>
          <w:bCs/>
          <w:szCs w:val="24"/>
        </w:rPr>
        <w:t>Supplementar</w:t>
      </w:r>
      <w:r>
        <w:rPr>
          <w:rFonts w:hint="eastAsia" w:ascii="Times New Roman" w:hAnsi="Times New Roman" w:eastAsiaTheme="minorEastAsia" w:cstheme="minorBidi"/>
          <w:b/>
          <w:bCs/>
          <w:szCs w:val="24"/>
        </w:rPr>
        <w:t>y</w:t>
      </w:r>
      <w:r>
        <w:rPr>
          <w:rFonts w:ascii="Times New Roman" w:hAnsi="Times New Roman" w:eastAsiaTheme="minorEastAsia" w:cstheme="minorBidi"/>
          <w:b/>
          <w:bCs/>
          <w:szCs w:val="24"/>
        </w:rPr>
        <w:t xml:space="preserve"> Table 1</w:t>
      </w:r>
      <w:r>
        <w:rPr>
          <w:rFonts w:ascii="Times New Roman Regular" w:hAnsi="Times New Roman Regular"/>
        </w:rPr>
        <w:t>. Chinese diabetes risk score (CDRS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485"/>
        <w:gridCol w:w="3332"/>
        <w:gridCol w:w="1463"/>
      </w:tblGrid>
      <w:tr>
        <w:tc>
          <w:tcPr>
            <w:tcW w:w="16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Scoring Index</w:t>
            </w:r>
          </w:p>
        </w:tc>
        <w:tc>
          <w:tcPr>
            <w:tcW w:w="148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Score</w:t>
            </w:r>
          </w:p>
        </w:tc>
        <w:tc>
          <w:tcPr>
            <w:tcW w:w="33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Scoring Index</w:t>
            </w:r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Score</w:t>
            </w:r>
          </w:p>
        </w:tc>
      </w:tr>
      <w:tr>
        <w:tc>
          <w:tcPr>
            <w:tcW w:w="16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Age (years)</w:t>
            </w:r>
          </w:p>
        </w:tc>
        <w:tc>
          <w:tcPr>
            <w:tcW w:w="1485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</w:tcPr>
          <w:p>
            <w:pPr>
              <w:jc w:val="center"/>
              <w:rPr>
                <w:rFonts w:hint="eastAsia" w:ascii="Times New Roman Regular" w:hAnsi="Times New Roman Regular"/>
              </w:rPr>
            </w:pPr>
          </w:p>
        </w:tc>
        <w:tc>
          <w:tcPr>
            <w:tcW w:w="33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BMI</w:t>
            </w:r>
            <w:r>
              <w:rPr>
                <w:rFonts w:ascii="宋体" w:hAnsi="宋体"/>
                <w:kern w:val="0"/>
              </w:rPr>
              <w:t>（</w:t>
            </w:r>
            <w:r>
              <w:rPr>
                <w:rFonts w:ascii="Times New Roman Regular" w:hAnsi="Times New Roman Regular"/>
                <w:kern w:val="0"/>
              </w:rPr>
              <w:t>kg/m</w:t>
            </w:r>
            <w:r>
              <w:rPr>
                <w:rFonts w:ascii="Times New Roman Regular" w:hAnsi="Times New Roman Regular"/>
                <w:kern w:val="0"/>
                <w:vertAlign w:val="superscript"/>
              </w:rPr>
              <w:t>2</w:t>
            </w:r>
            <w:r>
              <w:rPr>
                <w:rFonts w:ascii="宋体" w:hAnsi="宋体"/>
                <w:kern w:val="0"/>
              </w:rPr>
              <w:t>）</w:t>
            </w:r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/>
              </w:rPr>
            </w:pPr>
          </w:p>
        </w:tc>
      </w:tr>
      <w:t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20~24</w:t>
            </w:r>
            <w:bookmarkStart w:id="0" w:name="_GoBack"/>
            <w:bookmarkEnd w:id="0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&lt;22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25~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22.0~23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35~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24.0~29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40~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1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≥3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45~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1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Waist circumference (cm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50~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1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Male &lt;75.0</w:t>
            </w:r>
            <w:r>
              <w:rPr>
                <w:rFonts w:ascii="宋体" w:hAnsi="宋体"/>
                <w:sz w:val="21"/>
                <w:szCs w:val="21"/>
              </w:rPr>
              <w:t>，</w:t>
            </w:r>
            <w:r>
              <w:rPr>
                <w:rFonts w:ascii="Times New Roman Regular" w:hAnsi="Times New Roman Regular"/>
                <w:sz w:val="21"/>
                <w:szCs w:val="21"/>
              </w:rPr>
              <w:t>female &lt;7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55~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1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Male 75.0~79.9, female 70.0~74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60~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1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Male 80.0~84.9, female 75.0~79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65~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1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Male 85.0~89.9, female 80.0~84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SBP (mmHg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jc w:val="center"/>
              <w:rPr>
                <w:rFonts w:hint="eastAsia" w:ascii="Times New Roman Regular" w:hAnsi="Times New Roman Regular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Male 90.0~94.9, female 85.0~89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&lt;1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Male ≥95.0, female ≥9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110~1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/>
                <w:kern w:val="0"/>
              </w:rPr>
            </w:pPr>
            <w:r>
              <w:rPr>
                <w:rFonts w:ascii="Times New Roman Regular" w:hAnsi="Times New Roman Regular"/>
                <w:kern w:val="0"/>
              </w:rPr>
              <w:t>Family history of diabetes</w:t>
            </w:r>
          </w:p>
          <w:p>
            <w:pPr>
              <w:widowControl/>
              <w:jc w:val="left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(Parents, siblings, childre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/>
              </w:rPr>
            </w:pPr>
          </w:p>
        </w:tc>
      </w:tr>
      <w:t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120~1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130~1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140~1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Gend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/>
              </w:rPr>
            </w:pPr>
          </w:p>
        </w:tc>
      </w:tr>
      <w:t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150~1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Fema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≥160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10</w:t>
            </w:r>
          </w:p>
        </w:tc>
        <w:tc>
          <w:tcPr>
            <w:tcW w:w="33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2"/>
              <w:widowControl/>
              <w:spacing w:before="0" w:beforeAutospacing="0" w:after="0" w:afterAutospacing="0"/>
              <w:rPr>
                <w:rFonts w:hint="eastAsia" w:ascii="Times New Roman Regular" w:hAnsi="Times New Roman Regular"/>
                <w:sz w:val="21"/>
                <w:szCs w:val="21"/>
              </w:rPr>
            </w:pPr>
            <w:r>
              <w:rPr>
                <w:rFonts w:ascii="Times New Roman Regular" w:hAnsi="Times New Roman Regular"/>
                <w:sz w:val="21"/>
                <w:szCs w:val="21"/>
              </w:rPr>
              <w:t>Male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  <w:kern w:val="0"/>
              </w:rPr>
              <w:t>2</w:t>
            </w:r>
          </w:p>
        </w:tc>
      </w:tr>
    </w:tbl>
    <w:p>
      <w:pPr>
        <w:jc w:val="left"/>
        <w:rPr>
          <w:rFonts w:hint="eastAsia" w:ascii="Times New Roman Regular" w:hAnsi="Times New Roman Regular" w:cs="Times New Roman Regular"/>
          <w:sz w:val="15"/>
          <w:szCs w:val="15"/>
        </w:rPr>
      </w:pPr>
      <w:r>
        <w:rPr>
          <w:rFonts w:ascii="Times New Roman Regular" w:hAnsi="Times New Roman Regular" w:cs="Times New Roman Regular"/>
          <w:sz w:val="15"/>
          <w:szCs w:val="15"/>
        </w:rPr>
        <w:t xml:space="preserve">Abbreviations: </w:t>
      </w:r>
      <w:r>
        <w:rPr>
          <w:rFonts w:hint="eastAsia" w:ascii="Times New Roman Regular" w:hAnsi="Times New Roman Regular" w:cs="Times New Roman Regular"/>
          <w:sz w:val="15"/>
          <w:szCs w:val="15"/>
        </w:rPr>
        <w:t>SBP,</w:t>
      </w:r>
      <w:r>
        <w:rPr>
          <w:rFonts w:ascii="Times New Roman Regular" w:hAnsi="Times New Roman Regular"/>
          <w:sz w:val="15"/>
          <w:szCs w:val="15"/>
        </w:rPr>
        <w:t xml:space="preserve"> Systolic blood pressure; BMI, Body mass index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673"/>
    <w:rsid w:val="000417DB"/>
    <w:rsid w:val="00071822"/>
    <w:rsid w:val="00071FEA"/>
    <w:rsid w:val="000755F3"/>
    <w:rsid w:val="000E2C3F"/>
    <w:rsid w:val="00114957"/>
    <w:rsid w:val="00120277"/>
    <w:rsid w:val="0012719A"/>
    <w:rsid w:val="00144320"/>
    <w:rsid w:val="0017246E"/>
    <w:rsid w:val="00177A95"/>
    <w:rsid w:val="001B64AF"/>
    <w:rsid w:val="001B7285"/>
    <w:rsid w:val="001D2FEB"/>
    <w:rsid w:val="00225503"/>
    <w:rsid w:val="00242403"/>
    <w:rsid w:val="00254EAB"/>
    <w:rsid w:val="00295558"/>
    <w:rsid w:val="002C6314"/>
    <w:rsid w:val="002F367E"/>
    <w:rsid w:val="002F459E"/>
    <w:rsid w:val="003A78DA"/>
    <w:rsid w:val="003B4C2B"/>
    <w:rsid w:val="003B6D03"/>
    <w:rsid w:val="003C10DD"/>
    <w:rsid w:val="003C7F1E"/>
    <w:rsid w:val="003E24CC"/>
    <w:rsid w:val="003E703E"/>
    <w:rsid w:val="00416AD9"/>
    <w:rsid w:val="004745D6"/>
    <w:rsid w:val="004A1B72"/>
    <w:rsid w:val="00526EE2"/>
    <w:rsid w:val="00534C65"/>
    <w:rsid w:val="00556207"/>
    <w:rsid w:val="00556E3D"/>
    <w:rsid w:val="00565E6C"/>
    <w:rsid w:val="005D7948"/>
    <w:rsid w:val="005F2518"/>
    <w:rsid w:val="006011EA"/>
    <w:rsid w:val="0065121F"/>
    <w:rsid w:val="0065379A"/>
    <w:rsid w:val="00657AF3"/>
    <w:rsid w:val="006636A0"/>
    <w:rsid w:val="006907F8"/>
    <w:rsid w:val="00691435"/>
    <w:rsid w:val="00726CAA"/>
    <w:rsid w:val="00730C08"/>
    <w:rsid w:val="0074419A"/>
    <w:rsid w:val="007A38FF"/>
    <w:rsid w:val="00841FE0"/>
    <w:rsid w:val="00846482"/>
    <w:rsid w:val="00874043"/>
    <w:rsid w:val="00935673"/>
    <w:rsid w:val="009B328F"/>
    <w:rsid w:val="009B3480"/>
    <w:rsid w:val="009E1B03"/>
    <w:rsid w:val="009E304E"/>
    <w:rsid w:val="00A66112"/>
    <w:rsid w:val="00AA6892"/>
    <w:rsid w:val="00AD2B56"/>
    <w:rsid w:val="00B55FD2"/>
    <w:rsid w:val="00B62C68"/>
    <w:rsid w:val="00BB0388"/>
    <w:rsid w:val="00BB24AC"/>
    <w:rsid w:val="00C11A19"/>
    <w:rsid w:val="00C1344B"/>
    <w:rsid w:val="00C559E7"/>
    <w:rsid w:val="00C60BF9"/>
    <w:rsid w:val="00C75C42"/>
    <w:rsid w:val="00C83F29"/>
    <w:rsid w:val="00D07E87"/>
    <w:rsid w:val="00DC393C"/>
    <w:rsid w:val="00DE66C0"/>
    <w:rsid w:val="00DF00A0"/>
    <w:rsid w:val="00DF05E3"/>
    <w:rsid w:val="00E0110C"/>
    <w:rsid w:val="00E26D96"/>
    <w:rsid w:val="00E344B0"/>
    <w:rsid w:val="00FA3E01"/>
    <w:rsid w:val="00FE0547"/>
    <w:rsid w:val="00FE3EB4"/>
    <w:rsid w:val="7FBEF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ascii="DengXian" w:hAnsi="DengXian" w:eastAsia="DengXian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11</Characters>
  <Lines>5</Lines>
  <Paragraphs>1</Paragraphs>
  <TotalTime>8</TotalTime>
  <ScaleCrop>false</ScaleCrop>
  <LinksUpToDate>false</LinksUpToDate>
  <CharactersWithSpaces>717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0:25:00Z</dcterms:created>
  <dc:creator>Microsoft Office User</dc:creator>
  <cp:lastModifiedBy>小牛康康</cp:lastModifiedBy>
  <dcterms:modified xsi:type="dcterms:W3CDTF">2023-12-01T00:35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46C9C08E98400B09CCB96865734B8189</vt:lpwstr>
  </property>
</Properties>
</file>